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26041" w14:textId="0A7C2E39" w:rsidR="00A57FA7" w:rsidRDefault="00614956" w:rsidP="00A57FA7">
      <w:pPr>
        <w:ind w:firstLine="567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M6</w:t>
      </w:r>
    </w:p>
    <w:p w14:paraId="12037B5A" w14:textId="709EF184" w:rsidR="00A57FA7" w:rsidRDefault="00A57FA7" w:rsidP="00540451">
      <w:pPr>
        <w:ind w:firstLine="567"/>
        <w:rPr>
          <w:rFonts w:ascii="Arial" w:hAnsi="Arial" w:cs="Arial"/>
        </w:rPr>
      </w:pPr>
      <w:r>
        <w:rPr>
          <w:rFonts w:ascii="Arial" w:hAnsi="Arial" w:cs="Arial"/>
        </w:rPr>
        <w:t xml:space="preserve">LGCM data for when the intercept is adjusted to multiple other time points in the model for both salivary cortisol and heart rate. </w:t>
      </w:r>
      <w:r w:rsidR="00540451">
        <w:rPr>
          <w:rFonts w:ascii="Arial" w:hAnsi="Arial" w:cs="Arial"/>
        </w:rPr>
        <w:t>Model one includes dummy coded groups ‘intoxicated’ and ‘</w:t>
      </w:r>
      <w:bookmarkStart w:id="0" w:name="_GoBack"/>
      <w:bookmarkEnd w:id="0"/>
      <w:r w:rsidR="00081247">
        <w:rPr>
          <w:rFonts w:ascii="Arial" w:hAnsi="Arial" w:cs="Arial"/>
        </w:rPr>
        <w:t>non-intoxicated</w:t>
      </w:r>
      <w:r w:rsidR="00540451">
        <w:rPr>
          <w:rFonts w:ascii="Arial" w:hAnsi="Arial" w:cs="Arial"/>
        </w:rPr>
        <w:t xml:space="preserve">’ users, where the 'control’ group are excluded as a reference category. Model two includes dummy coded groups ‘intoxicated’ users and ‘controls’, where the </w:t>
      </w:r>
      <w:r w:rsidR="00081247">
        <w:rPr>
          <w:rFonts w:ascii="Arial" w:hAnsi="Arial" w:cs="Arial"/>
        </w:rPr>
        <w:t>non-intoxicated</w:t>
      </w:r>
      <w:r w:rsidR="00540451">
        <w:rPr>
          <w:rFonts w:ascii="Arial" w:hAnsi="Arial" w:cs="Arial"/>
        </w:rPr>
        <w:t xml:space="preserve"> group is excluded as a reference category</w:t>
      </w:r>
      <w:r w:rsidR="0064540E">
        <w:rPr>
          <w:rFonts w:ascii="Arial" w:hAnsi="Arial" w:cs="Arial"/>
        </w:rPr>
        <w:t xml:space="preserve">. For Model 2, only the beta, standard error and </w:t>
      </w:r>
      <w:r w:rsidR="0064540E" w:rsidRPr="0064540E">
        <w:rPr>
          <w:rFonts w:ascii="Arial" w:hAnsi="Arial" w:cs="Arial"/>
        </w:rPr>
        <w:t>significan</w:t>
      </w:r>
      <w:r w:rsidR="0064540E">
        <w:rPr>
          <w:rFonts w:ascii="Arial" w:hAnsi="Arial" w:cs="Arial"/>
        </w:rPr>
        <w:t>c</w:t>
      </w:r>
      <w:r w:rsidR="0064540E" w:rsidRPr="0064540E">
        <w:rPr>
          <w:rFonts w:ascii="Arial" w:hAnsi="Arial" w:cs="Arial"/>
        </w:rPr>
        <w:t>e</w:t>
      </w:r>
      <w:r w:rsidR="0064540E">
        <w:rPr>
          <w:rFonts w:ascii="Arial" w:hAnsi="Arial" w:cs="Arial"/>
          <w:i/>
        </w:rPr>
        <w:t xml:space="preserve"> </w:t>
      </w:r>
      <w:r w:rsidR="0064540E">
        <w:rPr>
          <w:rFonts w:ascii="Arial" w:hAnsi="Arial" w:cs="Arial"/>
        </w:rPr>
        <w:t>values for the ‘Intoxicated’ group are presented,</w:t>
      </w:r>
      <w:r w:rsidR="00867AFD">
        <w:rPr>
          <w:rFonts w:ascii="Arial" w:hAnsi="Arial" w:cs="Arial"/>
        </w:rPr>
        <w:t xml:space="preserve"> as the values for </w:t>
      </w:r>
      <w:r w:rsidR="0064540E">
        <w:rPr>
          <w:rFonts w:ascii="Arial" w:hAnsi="Arial" w:cs="Arial"/>
        </w:rPr>
        <w:t xml:space="preserve">controls are identical </w:t>
      </w:r>
      <w:r w:rsidR="00867AFD">
        <w:rPr>
          <w:rFonts w:ascii="Arial" w:hAnsi="Arial" w:cs="Arial"/>
        </w:rPr>
        <w:t xml:space="preserve">to the </w:t>
      </w:r>
      <w:r w:rsidR="00081247">
        <w:rPr>
          <w:rFonts w:ascii="Arial" w:hAnsi="Arial" w:cs="Arial"/>
        </w:rPr>
        <w:t>non-intoxicated</w:t>
      </w:r>
      <w:r w:rsidR="00867AFD">
        <w:rPr>
          <w:rFonts w:ascii="Arial" w:hAnsi="Arial" w:cs="Arial"/>
        </w:rPr>
        <w:t xml:space="preserve"> user group in Model 1 (except that the </w:t>
      </w:r>
      <w:r w:rsidR="005D2F00" w:rsidRPr="005D2F00">
        <w:rPr>
          <w:rFonts w:ascii="Arial" w:hAnsi="Arial" w:cs="Arial"/>
        </w:rPr>
        <w:t>direction</w:t>
      </w:r>
      <w:r w:rsidR="00867AFD" w:rsidRPr="005D2F00">
        <w:rPr>
          <w:rFonts w:ascii="Arial" w:hAnsi="Arial" w:cs="Arial"/>
        </w:rPr>
        <w:t xml:space="preserve"> </w:t>
      </w:r>
      <w:r w:rsidR="00867AFD">
        <w:rPr>
          <w:rFonts w:ascii="Arial" w:hAnsi="Arial" w:cs="Arial"/>
        </w:rPr>
        <w:t>of beta values are reversed)</w:t>
      </w:r>
      <w:r w:rsidR="00540451">
        <w:rPr>
          <w:rFonts w:ascii="Arial" w:hAnsi="Arial" w:cs="Arial"/>
        </w:rPr>
        <w:t>. A summary for the model outcomes when the intercept is adjusted to each time point can be found below (i = intercept and s = slope).</w:t>
      </w:r>
    </w:p>
    <w:tbl>
      <w:tblPr>
        <w:tblStyle w:val="TableGrid"/>
        <w:tblpPr w:leftFromText="180" w:rightFromText="180" w:vertAnchor="text" w:tblpY="1"/>
        <w:tblOverlap w:val="never"/>
        <w:tblW w:w="14174" w:type="dxa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567"/>
        <w:gridCol w:w="142"/>
        <w:gridCol w:w="1134"/>
        <w:gridCol w:w="851"/>
        <w:gridCol w:w="425"/>
        <w:gridCol w:w="425"/>
        <w:gridCol w:w="851"/>
        <w:gridCol w:w="141"/>
        <w:gridCol w:w="1276"/>
        <w:gridCol w:w="709"/>
        <w:gridCol w:w="850"/>
        <w:gridCol w:w="773"/>
        <w:gridCol w:w="220"/>
        <w:gridCol w:w="708"/>
        <w:gridCol w:w="851"/>
        <w:gridCol w:w="867"/>
        <w:gridCol w:w="1008"/>
      </w:tblGrid>
      <w:tr w:rsidR="00C4608A" w:rsidRPr="0064540E" w14:paraId="418BBC30" w14:textId="77777777" w:rsidTr="00C4608A">
        <w:trPr>
          <w:trHeight w:val="398"/>
        </w:trPr>
        <w:tc>
          <w:tcPr>
            <w:tcW w:w="2376" w:type="dxa"/>
            <w:gridSpan w:val="2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9FE817" w14:textId="77777777" w:rsidR="00C4608A" w:rsidRPr="0064540E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4608A">
              <w:rPr>
                <w:rFonts w:ascii="Arial" w:hAnsi="Arial" w:cs="Arial"/>
                <w:b/>
                <w:sz w:val="20"/>
                <w:szCs w:val="20"/>
              </w:rPr>
              <w:t>Cortisol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977D44" w14:textId="77777777" w:rsidR="00C4608A" w:rsidRPr="0064540E" w:rsidRDefault="00C4608A" w:rsidP="000A23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AD7B68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Min 0</w:t>
            </w:r>
          </w:p>
        </w:tc>
        <w:tc>
          <w:tcPr>
            <w:tcW w:w="1842" w:type="dxa"/>
            <w:gridSpan w:val="4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643F97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Min. 46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E8529A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Min. 60</w:t>
            </w:r>
          </w:p>
        </w:tc>
        <w:tc>
          <w:tcPr>
            <w:tcW w:w="1623" w:type="dxa"/>
            <w:gridSpan w:val="2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B5DA7A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Min. 85</w:t>
            </w:r>
          </w:p>
        </w:tc>
        <w:tc>
          <w:tcPr>
            <w:tcW w:w="1779" w:type="dxa"/>
            <w:gridSpan w:val="3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8B4FF6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Min. 101</w:t>
            </w:r>
          </w:p>
        </w:tc>
        <w:tc>
          <w:tcPr>
            <w:tcW w:w="1875" w:type="dxa"/>
            <w:gridSpan w:val="2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8781C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Min.119</w:t>
            </w:r>
          </w:p>
        </w:tc>
      </w:tr>
      <w:tr w:rsidR="00C4608A" w:rsidRPr="0064540E" w14:paraId="3E0E3850" w14:textId="77777777" w:rsidTr="00C4608A">
        <w:trPr>
          <w:trHeight w:val="398"/>
        </w:trPr>
        <w:tc>
          <w:tcPr>
            <w:tcW w:w="2376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BF5D0C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616682" w14:textId="77777777" w:rsidR="00C4608A" w:rsidRPr="0064540E" w:rsidRDefault="00C4608A" w:rsidP="000A23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A65833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928799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68E81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9C0588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8D0A13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C8424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A4AE8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C79AF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90416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2AFB3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F365A9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8FDC96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C4608A" w:rsidRPr="0064540E" w14:paraId="530064AA" w14:textId="77777777" w:rsidTr="00C4608A">
        <w:trPr>
          <w:trHeight w:val="398"/>
        </w:trPr>
        <w:tc>
          <w:tcPr>
            <w:tcW w:w="11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933C64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808E50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Intoxicated</w:t>
            </w: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E05F90" w14:textId="77777777" w:rsidR="00C4608A" w:rsidRPr="0064540E" w:rsidRDefault="00C4608A" w:rsidP="000A23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F029B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65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D3F8B5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91019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EB487A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0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484F67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57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1B0F83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2F0069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53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2FA498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CA3D26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45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98C427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A9F4D8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34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22D2D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</w:tr>
      <w:tr w:rsidR="00C4608A" w:rsidRPr="0064540E" w14:paraId="6F99AD9A" w14:textId="77777777" w:rsidTr="00C4608A">
        <w:trPr>
          <w:trHeight w:val="413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22BBAE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86D5FB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CBDADF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986AE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27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4B4F6E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330B7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4CED7D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3FB30B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20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C496A5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D41621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9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61AFD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A32890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8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580043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0F1661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DA73CE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</w:tr>
      <w:tr w:rsidR="00C4608A" w:rsidRPr="0064540E" w14:paraId="4A9EB5D6" w14:textId="77777777" w:rsidTr="00C4608A">
        <w:trPr>
          <w:trHeight w:val="398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A5F23D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4B13C1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41CE39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9124F7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</w:t>
            </w:r>
            <w:r w:rsidRPr="00366979">
              <w:rPr>
                <w:rFonts w:ascii="Arial" w:hAnsi="Arial" w:cs="Arial"/>
                <w:b/>
                <w:sz w:val="20"/>
                <w:szCs w:val="20"/>
              </w:rPr>
              <w:t>016*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403C6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326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51C049" w14:textId="77777777" w:rsidR="00C4608A" w:rsidRPr="00366979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.016*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4A860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86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040499" w14:textId="77777777" w:rsidR="00C4608A" w:rsidRPr="00366979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.005**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311D73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74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43A3A4" w14:textId="77777777" w:rsidR="00C4608A" w:rsidRPr="00366979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.004**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E97C8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189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5C3358" w14:textId="77777777" w:rsidR="00C4608A" w:rsidRPr="00366979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.012*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2A960D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264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CB5DD1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138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DB06C0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340</w:t>
            </w:r>
          </w:p>
        </w:tc>
      </w:tr>
      <w:tr w:rsidR="00C4608A" w:rsidRPr="0064540E" w14:paraId="617DCED5" w14:textId="77777777" w:rsidTr="00C4608A">
        <w:trPr>
          <w:trHeight w:val="413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B2B487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C46B18" w14:textId="4D730809" w:rsidR="00C4608A" w:rsidRPr="0064540E" w:rsidRDefault="00081247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n-intoxicated</w:t>
            </w: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4D5F92" w14:textId="77777777" w:rsidR="00C4608A" w:rsidRPr="0064540E" w:rsidRDefault="00C4608A" w:rsidP="000A23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583497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11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E6427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FF518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03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BA5FED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0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FEE88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09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A7BCD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DC204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07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CEC4C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5F7AE7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FAD8B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59CF5C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74CA3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</w:tr>
      <w:tr w:rsidR="00C4608A" w:rsidRPr="0064540E" w14:paraId="5BD73A68" w14:textId="77777777" w:rsidTr="00C4608A">
        <w:trPr>
          <w:trHeight w:val="398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74A629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173222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EB27E1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65C14C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35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B5634A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AEF031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41474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57CFC5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27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CAB121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F9FC6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55DFB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73CAC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369AE5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E106ED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CD393BA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17</w:t>
            </w:r>
          </w:p>
        </w:tc>
      </w:tr>
      <w:tr w:rsidR="00C4608A" w:rsidRPr="0064540E" w14:paraId="1DDC3DF8" w14:textId="77777777" w:rsidTr="00C4608A">
        <w:trPr>
          <w:trHeight w:val="137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E8A116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78CC1D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3B6FF2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4250A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759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1E252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690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83883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913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0D2097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54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A7F155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756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E237B9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80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098FD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779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9E126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499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BF5455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998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131F70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324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A9EE5E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653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2A6E7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320</w:t>
            </w:r>
          </w:p>
        </w:tc>
      </w:tr>
      <w:tr w:rsidR="00C4608A" w:rsidRPr="0064540E" w14:paraId="72C6D04E" w14:textId="77777777" w:rsidTr="00C4608A">
        <w:trPr>
          <w:trHeight w:val="137"/>
        </w:trPr>
        <w:tc>
          <w:tcPr>
            <w:tcW w:w="11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42272A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E54874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Intoxicated</w:t>
            </w: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196DF1" w14:textId="77777777" w:rsidR="00C4608A" w:rsidRPr="0064540E" w:rsidRDefault="00C4608A" w:rsidP="000A237F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9BB4A9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-.05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6E5F7C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51D257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54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FF5096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C36370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49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CA641B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6F1DEC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46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DBD6D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CD52AA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45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E920D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9CE2B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048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B1884D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C4608A" w:rsidRPr="0064540E" w14:paraId="3D02944B" w14:textId="77777777" w:rsidTr="00C4608A">
        <w:trPr>
          <w:trHeight w:val="137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323479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13F4C7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A24291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E0B16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03B35B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04A790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6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9D22BD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4AAE5D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3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0FE973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7B951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2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12F1DE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D57DB5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3445B1A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67BFD3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32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36D126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15</w:t>
            </w:r>
          </w:p>
        </w:tc>
      </w:tr>
      <w:tr w:rsidR="00C4608A" w:rsidRPr="0064540E" w14:paraId="12F76F5A" w14:textId="77777777" w:rsidTr="00C4608A">
        <w:trPr>
          <w:trHeight w:val="630"/>
        </w:trPr>
        <w:tc>
          <w:tcPr>
            <w:tcW w:w="1101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6FFD3E5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F70B914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27919A4" w14:textId="77777777" w:rsidR="00C4608A" w:rsidRPr="0064540E" w:rsidRDefault="00C4608A" w:rsidP="000A237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AD99F90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9CB423C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sz w:val="20"/>
                <w:szCs w:val="20"/>
              </w:rPr>
              <w:t>.761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5B8D95B" w14:textId="77777777" w:rsidR="00C4608A" w:rsidRPr="00366979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.035*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F773E92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4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CA81797" w14:textId="77777777" w:rsidR="00C4608A" w:rsidRPr="00366979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.031*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79DF0AC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32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126B0DA" w14:textId="77777777" w:rsidR="00C4608A" w:rsidRPr="00366979" w:rsidRDefault="00C4608A" w:rsidP="000A237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.039*</w:t>
            </w:r>
          </w:p>
        </w:tc>
        <w:tc>
          <w:tcPr>
            <w:tcW w:w="77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45B8824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95</w:t>
            </w:r>
          </w:p>
        </w:tc>
        <w:tc>
          <w:tcPr>
            <w:tcW w:w="928" w:type="dxa"/>
            <w:gridSpan w:val="2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682AAF6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61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DE5900F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31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AD4707C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32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2EC0136" w14:textId="77777777" w:rsidR="00C4608A" w:rsidRPr="0064540E" w:rsidRDefault="00C4608A" w:rsidP="000A23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31</w:t>
            </w:r>
          </w:p>
        </w:tc>
      </w:tr>
      <w:tr w:rsidR="00C4608A" w:rsidRPr="0064540E" w14:paraId="39D03F40" w14:textId="77777777" w:rsidTr="00C4608A">
        <w:trPr>
          <w:trHeight w:val="398"/>
        </w:trPr>
        <w:tc>
          <w:tcPr>
            <w:tcW w:w="2943" w:type="dxa"/>
            <w:gridSpan w:val="3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779767" w14:textId="77777777" w:rsidR="00C4608A" w:rsidRPr="00C4608A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Heart rate </w:t>
            </w:r>
          </w:p>
        </w:tc>
        <w:tc>
          <w:tcPr>
            <w:tcW w:w="3828" w:type="dxa"/>
            <w:gridSpan w:val="6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F81DBD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Min.’s 46 &amp; 85</w:t>
            </w:r>
          </w:p>
        </w:tc>
        <w:tc>
          <w:tcPr>
            <w:tcW w:w="3969" w:type="dxa"/>
            <w:gridSpan w:val="6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99B4E7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Min.’s 60 &amp; 101</w:t>
            </w:r>
          </w:p>
        </w:tc>
        <w:tc>
          <w:tcPr>
            <w:tcW w:w="3434" w:type="dxa"/>
            <w:gridSpan w:val="4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BDC234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Min.’s 68 &amp; 119</w:t>
            </w:r>
          </w:p>
        </w:tc>
      </w:tr>
      <w:tr w:rsidR="00C4608A" w:rsidRPr="0064540E" w14:paraId="41C52A14" w14:textId="77777777" w:rsidTr="00C4608A">
        <w:trPr>
          <w:trHeight w:val="398"/>
        </w:trPr>
        <w:tc>
          <w:tcPr>
            <w:tcW w:w="2943" w:type="dxa"/>
            <w:gridSpan w:val="3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17458F" w14:textId="77777777" w:rsidR="00C4608A" w:rsidRPr="00366979" w:rsidRDefault="00C4608A" w:rsidP="00C4608A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D4211D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074F25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s1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7410B7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s2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B200E3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D8FE72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s1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A65087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s2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6C2136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i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42EA1C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s1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1C17AE" w14:textId="77777777" w:rsidR="00C4608A" w:rsidRPr="00366979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s2</w:t>
            </w:r>
          </w:p>
        </w:tc>
      </w:tr>
      <w:tr w:rsidR="00C4608A" w:rsidRPr="0064540E" w14:paraId="245650AB" w14:textId="77777777" w:rsidTr="00C4608A">
        <w:trPr>
          <w:trHeight w:val="398"/>
        </w:trPr>
        <w:tc>
          <w:tcPr>
            <w:tcW w:w="11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EC2020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Model 1</w:t>
            </w: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9943D1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Intoxicated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CB7AC0" w14:textId="77777777" w:rsidR="00C4608A" w:rsidRPr="00366979" w:rsidRDefault="00C4608A" w:rsidP="00C4608A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30D8B7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F6AA77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F663BB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6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5CE83A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18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45FD78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19BCEF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6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71FC95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60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F3BF5C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012789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46</w:t>
            </w:r>
          </w:p>
        </w:tc>
      </w:tr>
      <w:tr w:rsidR="00C4608A" w:rsidRPr="0064540E" w14:paraId="37170A78" w14:textId="77777777" w:rsidTr="00C4608A">
        <w:trPr>
          <w:trHeight w:val="413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6175CF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F14255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8A7496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A75515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77B366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2A2B0E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C295E6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FD5BEA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BC0528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36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1ED7FA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F5062D1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EBD355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C4608A" w:rsidRPr="0064540E" w14:paraId="1C57CC9C" w14:textId="77777777" w:rsidTr="00C4608A">
        <w:trPr>
          <w:trHeight w:val="398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F965FA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C9ED21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9AE580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1634987" w14:textId="77777777" w:rsidR="00C4608A" w:rsidRPr="000A237F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37F">
              <w:rPr>
                <w:rFonts w:ascii="Arial" w:hAnsi="Arial" w:cs="Arial"/>
                <w:b/>
                <w:sz w:val="20"/>
                <w:szCs w:val="20"/>
              </w:rPr>
              <w:t>.028*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087458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57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642591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81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01FE19" w14:textId="77777777" w:rsidR="00C4608A" w:rsidRPr="000A237F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37F">
              <w:rPr>
                <w:rFonts w:ascii="Arial" w:hAnsi="Arial" w:cs="Arial"/>
                <w:b/>
                <w:sz w:val="20"/>
                <w:szCs w:val="20"/>
              </w:rPr>
              <w:t>.024*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47DD76D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57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BE6256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81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CF731A" w14:textId="77777777" w:rsidR="00C4608A" w:rsidRPr="000A237F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37F">
              <w:rPr>
                <w:rFonts w:ascii="Arial" w:hAnsi="Arial" w:cs="Arial"/>
                <w:b/>
                <w:sz w:val="20"/>
                <w:szCs w:val="20"/>
              </w:rPr>
              <w:t>.034*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7FA202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57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77006B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81</w:t>
            </w:r>
          </w:p>
        </w:tc>
      </w:tr>
      <w:tr w:rsidR="00C4608A" w:rsidRPr="0064540E" w14:paraId="253C109E" w14:textId="77777777" w:rsidTr="00C4608A">
        <w:trPr>
          <w:trHeight w:val="427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5137F0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DBE608" w14:textId="7411F009" w:rsidR="00C4608A" w:rsidRPr="00366979" w:rsidRDefault="00081247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n-intoxicated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146D7E" w14:textId="77777777" w:rsidR="00C4608A" w:rsidRPr="00366979" w:rsidRDefault="00C4608A" w:rsidP="00C4608A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B9312C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A039E0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93EDC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4D5AC2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19FA057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D6F79C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E5D286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CA10A7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EDDCCB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8</w:t>
            </w:r>
          </w:p>
        </w:tc>
      </w:tr>
      <w:tr w:rsidR="00C4608A" w:rsidRPr="0064540E" w14:paraId="3C309B2D" w14:textId="77777777" w:rsidTr="00C4608A">
        <w:trPr>
          <w:trHeight w:val="398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565212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9739C1" w14:textId="77777777" w:rsidR="00C4608A" w:rsidRPr="0064540E" w:rsidRDefault="00C4608A" w:rsidP="00C460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8F8A50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B9F9CC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B10609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417BEE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3C528B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378CB8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1E29BD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03408A9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0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3CFC6F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ACFB47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C4608A" w:rsidRPr="0064540E" w14:paraId="0950E7E8" w14:textId="77777777" w:rsidTr="00C4608A">
        <w:trPr>
          <w:trHeight w:val="427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BDD2A8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47518C" w14:textId="77777777" w:rsidR="00C4608A" w:rsidRPr="0064540E" w:rsidRDefault="00C4608A" w:rsidP="00C460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102B84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6267FA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82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3BD9EE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245FD1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20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7CC565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892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AD7FD1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0D63BE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20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B862A9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79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DEA26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5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FC9E47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620</w:t>
            </w:r>
          </w:p>
        </w:tc>
      </w:tr>
      <w:tr w:rsidR="00C4608A" w:rsidRPr="0064540E" w14:paraId="79BDCF3C" w14:textId="77777777" w:rsidTr="00C4608A">
        <w:trPr>
          <w:trHeight w:val="427"/>
        </w:trPr>
        <w:tc>
          <w:tcPr>
            <w:tcW w:w="1101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DD6826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Model 2</w:t>
            </w:r>
          </w:p>
        </w:tc>
        <w:tc>
          <w:tcPr>
            <w:tcW w:w="127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F174D6" w14:textId="77777777" w:rsidR="00C4608A" w:rsidRPr="0064540E" w:rsidRDefault="00C4608A" w:rsidP="00C4608A">
            <w:pPr>
              <w:rPr>
                <w:rFonts w:ascii="Arial" w:hAnsi="Arial" w:cs="Arial"/>
                <w:sz w:val="20"/>
                <w:szCs w:val="20"/>
              </w:rPr>
            </w:pPr>
            <w:r w:rsidRPr="0064540E">
              <w:rPr>
                <w:rFonts w:ascii="Arial" w:hAnsi="Arial" w:cs="Arial"/>
                <w:b/>
                <w:sz w:val="20"/>
                <w:szCs w:val="20"/>
              </w:rPr>
              <w:t>Intoxicated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1C1979" w14:textId="77777777" w:rsidR="00C4608A" w:rsidRPr="00366979" w:rsidRDefault="00C4608A" w:rsidP="00C4608A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0A07CE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4.28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DA434D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54B62C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DD5741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.48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F6924F7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BF518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8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B659A2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6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99735E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EBBCFC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</w:tr>
      <w:tr w:rsidR="00C4608A" w:rsidRPr="0064540E" w14:paraId="540EAE93" w14:textId="77777777" w:rsidTr="00C4608A">
        <w:trPr>
          <w:trHeight w:val="427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C419C7" w14:textId="77777777" w:rsidR="00C4608A" w:rsidRPr="0064540E" w:rsidRDefault="00C4608A" w:rsidP="00C460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1D86D6" w14:textId="77777777" w:rsidR="00C4608A" w:rsidRPr="0064540E" w:rsidRDefault="00C4608A" w:rsidP="00C460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CAABA5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2792A2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314BD0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3620E2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987263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693C93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458980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8D2E3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7F162B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82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82694F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C4608A" w:rsidRPr="0064540E" w14:paraId="6B2853DB" w14:textId="77777777" w:rsidTr="00C4608A">
        <w:trPr>
          <w:trHeight w:val="427"/>
        </w:trPr>
        <w:tc>
          <w:tcPr>
            <w:tcW w:w="1101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4C240E" w14:textId="77777777" w:rsidR="00C4608A" w:rsidRPr="0064540E" w:rsidRDefault="00C4608A" w:rsidP="00C460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100114" w14:textId="77777777" w:rsidR="00C4608A" w:rsidRPr="0064540E" w:rsidRDefault="00C4608A" w:rsidP="00C460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064DDB" w14:textId="77777777" w:rsidR="00C4608A" w:rsidRPr="00366979" w:rsidRDefault="00C4608A" w:rsidP="00C4608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66979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E5B27C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06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FD166A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83</w:t>
            </w:r>
          </w:p>
        </w:tc>
        <w:tc>
          <w:tcPr>
            <w:tcW w:w="1276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551B267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44</w:t>
            </w: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3607B7" w14:textId="77777777" w:rsidR="00C4608A" w:rsidRPr="000A237F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37F">
              <w:rPr>
                <w:rFonts w:ascii="Arial" w:hAnsi="Arial" w:cs="Arial"/>
                <w:b/>
                <w:sz w:val="20"/>
                <w:szCs w:val="20"/>
              </w:rPr>
              <w:t>.037*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D2B958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83</w:t>
            </w:r>
          </w:p>
        </w:tc>
        <w:tc>
          <w:tcPr>
            <w:tcW w:w="993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01D31D8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44</w:t>
            </w: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0E133F" w14:textId="77777777" w:rsidR="00C4608A" w:rsidRPr="000A237F" w:rsidRDefault="00C4608A" w:rsidP="00C4608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A237F">
              <w:rPr>
                <w:rFonts w:ascii="Arial" w:hAnsi="Arial" w:cs="Arial"/>
                <w:b/>
                <w:sz w:val="20"/>
                <w:szCs w:val="20"/>
              </w:rPr>
              <w:t>.013*</w:t>
            </w:r>
          </w:p>
        </w:tc>
        <w:tc>
          <w:tcPr>
            <w:tcW w:w="8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052151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86</w:t>
            </w:r>
          </w:p>
        </w:tc>
        <w:tc>
          <w:tcPr>
            <w:tcW w:w="100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DDBFA91" w14:textId="77777777" w:rsidR="00C4608A" w:rsidRPr="0064540E" w:rsidRDefault="00C4608A" w:rsidP="00C460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99</w:t>
            </w:r>
          </w:p>
        </w:tc>
      </w:tr>
      <w:tr w:rsidR="00AE44B3" w:rsidRPr="0064540E" w14:paraId="069909C9" w14:textId="77777777" w:rsidTr="00AE44B3">
        <w:trPr>
          <w:trHeight w:val="427"/>
        </w:trPr>
        <w:tc>
          <w:tcPr>
            <w:tcW w:w="14174" w:type="dxa"/>
            <w:gridSpan w:val="19"/>
            <w:tcBorders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14:paraId="0525E7D5" w14:textId="0436F1B2" w:rsidR="00AE44B3" w:rsidRDefault="00AE44B3" w:rsidP="00AE44B3">
            <w:pPr>
              <w:pStyle w:val="NoSpacing"/>
              <w:ind w:left="851" w:hanging="851"/>
              <w:rPr>
                <w:rFonts w:ascii="Arial" w:hAnsi="Arial" w:cs="Arial"/>
                <w:sz w:val="20"/>
              </w:rPr>
            </w:pPr>
            <w:r w:rsidRPr="00AE44B3">
              <w:rPr>
                <w:rFonts w:ascii="Arial" w:hAnsi="Arial" w:cs="Arial"/>
                <w:i/>
                <w:sz w:val="20"/>
              </w:rPr>
              <w:t>Note.</w:t>
            </w:r>
            <w:r w:rsidRPr="00AE44B3">
              <w:rPr>
                <w:rFonts w:ascii="Arial" w:hAnsi="Arial" w:cs="Arial"/>
                <w:sz w:val="20"/>
              </w:rPr>
              <w:t xml:space="preserve">    </w:t>
            </w:r>
            <w:r>
              <w:rPr>
                <w:rFonts w:ascii="Arial" w:hAnsi="Arial" w:cs="Arial"/>
                <w:sz w:val="20"/>
              </w:rPr>
              <w:t xml:space="preserve"> </w:t>
            </w:r>
            <w:r w:rsidRPr="00AE44B3">
              <w:rPr>
                <w:rFonts w:ascii="Arial" w:hAnsi="Arial" w:cs="Arial"/>
                <w:sz w:val="20"/>
              </w:rPr>
              <w:t xml:space="preserve">  Model 1 includes the dummy-coded variables ‘Intoxicated’ and ‘</w:t>
            </w:r>
            <w:r w:rsidR="00081247">
              <w:rPr>
                <w:rFonts w:ascii="Arial" w:hAnsi="Arial" w:cs="Arial"/>
                <w:sz w:val="20"/>
              </w:rPr>
              <w:t>Non-intoxicated</w:t>
            </w:r>
            <w:r w:rsidRPr="00AE44B3">
              <w:rPr>
                <w:rFonts w:ascii="Arial" w:hAnsi="Arial" w:cs="Arial"/>
                <w:sz w:val="20"/>
              </w:rPr>
              <w:t>’ user groups, excluding ‘Controls’ as the reference category. Model 2 includes the dummy-coded variables ‘Intoxicated’ and ‘Controls’, excluding ‘</w:t>
            </w:r>
            <w:r w:rsidR="00081247">
              <w:rPr>
                <w:rFonts w:ascii="Arial" w:hAnsi="Arial" w:cs="Arial"/>
                <w:sz w:val="20"/>
              </w:rPr>
              <w:t>Non-intoxicated</w:t>
            </w:r>
            <w:r w:rsidRPr="00AE44B3">
              <w:rPr>
                <w:rFonts w:ascii="Arial" w:hAnsi="Arial" w:cs="Arial"/>
                <w:sz w:val="20"/>
              </w:rPr>
              <w:t xml:space="preserve">’ users as the reference category. </w:t>
            </w:r>
          </w:p>
          <w:p w14:paraId="1A3B7FD1" w14:textId="77777777" w:rsidR="00AE44B3" w:rsidRDefault="00AE44B3" w:rsidP="00AE44B3">
            <w:pPr>
              <w:pStyle w:val="NoSpacing"/>
              <w:ind w:left="85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inute 0 = baseline, minute 46 = post-inclusion, minute 60 = post-exclusion, minute 68 = post-empathy (not analysed in this report), minute 85 = first recovery period, minute 101 = second recovery period, minute 119 = third recovery period.</w:t>
            </w:r>
          </w:p>
          <w:p w14:paraId="77A3398F" w14:textId="77777777" w:rsidR="00AE44B3" w:rsidRPr="00AE44B3" w:rsidRDefault="00AE44B3" w:rsidP="00AE44B3">
            <w:pPr>
              <w:pStyle w:val="NoSpacing"/>
              <w:ind w:left="851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*</w:t>
            </w:r>
            <w:r w:rsidRPr="00AE44B3">
              <w:rPr>
                <w:rFonts w:ascii="Arial" w:hAnsi="Arial" w:cs="Arial"/>
                <w:i/>
                <w:sz w:val="20"/>
              </w:rPr>
              <w:t>p</w:t>
            </w:r>
            <w:r>
              <w:rPr>
                <w:rFonts w:ascii="Arial" w:hAnsi="Arial" w:cs="Arial"/>
                <w:sz w:val="20"/>
              </w:rPr>
              <w:t>&lt;.05</w:t>
            </w:r>
          </w:p>
          <w:p w14:paraId="4BE40B79" w14:textId="77777777" w:rsidR="00AE44B3" w:rsidRDefault="00AE44B3" w:rsidP="00AE44B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4C6BD79" w14:textId="77777777" w:rsidR="009F7AC1" w:rsidRDefault="002A35DD" w:rsidP="00A57FA7">
      <w:pPr>
        <w:ind w:firstLine="567"/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14:paraId="684B0DBD" w14:textId="77777777" w:rsidR="00614956" w:rsidRPr="00614956" w:rsidRDefault="00614956" w:rsidP="0094763B">
      <w:pPr>
        <w:rPr>
          <w:rFonts w:ascii="Arial" w:hAnsi="Arial" w:cs="Arial"/>
        </w:rPr>
      </w:pPr>
    </w:p>
    <w:sectPr w:rsidR="00614956" w:rsidRPr="00614956" w:rsidSect="0094763B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49D1C2" w14:textId="77777777" w:rsidR="00681E23" w:rsidRDefault="00681E23">
      <w:pPr>
        <w:spacing w:after="0" w:line="240" w:lineRule="auto"/>
      </w:pPr>
      <w:r>
        <w:separator/>
      </w:r>
    </w:p>
  </w:endnote>
  <w:endnote w:type="continuationSeparator" w:id="0">
    <w:p w14:paraId="4D7AC945" w14:textId="77777777" w:rsidR="00681E23" w:rsidRDefault="00681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15235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64C79AB" w14:textId="77777777" w:rsidR="00681E23" w:rsidRPr="003B7299" w:rsidRDefault="00681E23">
        <w:pPr>
          <w:pStyle w:val="Footer"/>
          <w:jc w:val="center"/>
          <w:rPr>
            <w:rFonts w:ascii="Arial" w:hAnsi="Arial" w:cs="Arial"/>
          </w:rPr>
        </w:pPr>
        <w:r w:rsidRPr="003B7299">
          <w:rPr>
            <w:rFonts w:ascii="Arial" w:hAnsi="Arial" w:cs="Arial"/>
          </w:rPr>
          <w:fldChar w:fldCharType="begin"/>
        </w:r>
        <w:r w:rsidRPr="003B7299">
          <w:rPr>
            <w:rFonts w:ascii="Arial" w:hAnsi="Arial" w:cs="Arial"/>
          </w:rPr>
          <w:instrText xml:space="preserve"> PAGE   \* MERGEFORMAT </w:instrText>
        </w:r>
        <w:r w:rsidRPr="003B7299">
          <w:rPr>
            <w:rFonts w:ascii="Arial" w:hAnsi="Arial" w:cs="Arial"/>
          </w:rPr>
          <w:fldChar w:fldCharType="separate"/>
        </w:r>
        <w:r w:rsidR="00081247">
          <w:rPr>
            <w:rFonts w:ascii="Arial" w:hAnsi="Arial" w:cs="Arial"/>
            <w:noProof/>
          </w:rPr>
          <w:t>1</w:t>
        </w:r>
        <w:r w:rsidRPr="003B7299">
          <w:rPr>
            <w:rFonts w:ascii="Arial" w:hAnsi="Arial" w:cs="Arial"/>
            <w:noProof/>
          </w:rPr>
          <w:fldChar w:fldCharType="end"/>
        </w:r>
      </w:p>
    </w:sdtContent>
  </w:sdt>
  <w:p w14:paraId="4EE47867" w14:textId="77777777" w:rsidR="00681E23" w:rsidRDefault="00681E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81AEA6" w14:textId="77777777" w:rsidR="00681E23" w:rsidRDefault="00681E23">
      <w:pPr>
        <w:spacing w:after="0" w:line="240" w:lineRule="auto"/>
      </w:pPr>
      <w:r>
        <w:separator/>
      </w:r>
    </w:p>
  </w:footnote>
  <w:footnote w:type="continuationSeparator" w:id="0">
    <w:p w14:paraId="5952762E" w14:textId="77777777" w:rsidR="00681E23" w:rsidRDefault="00681E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ED72C3"/>
    <w:multiLevelType w:val="hybridMultilevel"/>
    <w:tmpl w:val="15EA0A5C"/>
    <w:lvl w:ilvl="0" w:tplc="3C12F25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wvzzeaptd0s5e2pafv0tff2s5tv5exzr00&quot;&gt;My EndNote Library&lt;record-ids&gt;&lt;item&gt;978&lt;/item&gt;&lt;/record-ids&gt;&lt;/item&gt;&lt;/Libraries&gt;"/>
  </w:docVars>
  <w:rsids>
    <w:rsidRoot w:val="003F21F6"/>
    <w:rsid w:val="000242F1"/>
    <w:rsid w:val="00081247"/>
    <w:rsid w:val="00084B3F"/>
    <w:rsid w:val="0008669B"/>
    <w:rsid w:val="000A237F"/>
    <w:rsid w:val="000F0127"/>
    <w:rsid w:val="00192EA4"/>
    <w:rsid w:val="00194C5F"/>
    <w:rsid w:val="001F6A48"/>
    <w:rsid w:val="00252B0B"/>
    <w:rsid w:val="002A35DD"/>
    <w:rsid w:val="002D506C"/>
    <w:rsid w:val="003442BC"/>
    <w:rsid w:val="00366979"/>
    <w:rsid w:val="003F21F6"/>
    <w:rsid w:val="004D7085"/>
    <w:rsid w:val="00540451"/>
    <w:rsid w:val="005D2F00"/>
    <w:rsid w:val="005E755C"/>
    <w:rsid w:val="00614956"/>
    <w:rsid w:val="0064540E"/>
    <w:rsid w:val="006626C9"/>
    <w:rsid w:val="00681E23"/>
    <w:rsid w:val="00686E05"/>
    <w:rsid w:val="006F2852"/>
    <w:rsid w:val="00723717"/>
    <w:rsid w:val="007C3EC0"/>
    <w:rsid w:val="007C5A7F"/>
    <w:rsid w:val="007D394F"/>
    <w:rsid w:val="00867AFD"/>
    <w:rsid w:val="00901E2A"/>
    <w:rsid w:val="009044FE"/>
    <w:rsid w:val="0094763B"/>
    <w:rsid w:val="009E61A8"/>
    <w:rsid w:val="009F7AC1"/>
    <w:rsid w:val="00A13842"/>
    <w:rsid w:val="00A57FA7"/>
    <w:rsid w:val="00A72CF1"/>
    <w:rsid w:val="00AE44B3"/>
    <w:rsid w:val="00BB22A9"/>
    <w:rsid w:val="00BF635E"/>
    <w:rsid w:val="00C4608A"/>
    <w:rsid w:val="00CC424D"/>
    <w:rsid w:val="00D12257"/>
    <w:rsid w:val="00D53C53"/>
    <w:rsid w:val="00D54C4C"/>
    <w:rsid w:val="00DF4AAE"/>
    <w:rsid w:val="00DF4D4D"/>
    <w:rsid w:val="00ED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1E008"/>
  <w15:docId w15:val="{9BFF1664-4516-4C0D-9E85-9C151E353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1F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F21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1F6"/>
  </w:style>
  <w:style w:type="paragraph" w:styleId="NoSpacing">
    <w:name w:val="No Spacing"/>
    <w:uiPriority w:val="1"/>
    <w:qFormat/>
    <w:rsid w:val="001F6A4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37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717"/>
  </w:style>
  <w:style w:type="paragraph" w:styleId="BalloonText">
    <w:name w:val="Balloon Text"/>
    <w:basedOn w:val="Normal"/>
    <w:link w:val="BalloonTextChar"/>
    <w:uiPriority w:val="99"/>
    <w:semiHidden/>
    <w:unhideWhenUsed/>
    <w:rsid w:val="007C3E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EC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C3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E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EC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72C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F7AC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AC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7AC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AC1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AC1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14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le, Molly</dc:creator>
  <cp:lastModifiedBy>Carlyle, Molly</cp:lastModifiedBy>
  <cp:revision>3</cp:revision>
  <dcterms:created xsi:type="dcterms:W3CDTF">2019-05-03T08:28:00Z</dcterms:created>
  <dcterms:modified xsi:type="dcterms:W3CDTF">2019-07-30T13:48:00Z</dcterms:modified>
</cp:coreProperties>
</file>